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8C191" w14:textId="5292EF69" w:rsidR="00A10A88" w:rsidRPr="00A10A88" w:rsidRDefault="00A10A88" w:rsidP="00A10A88">
      <w:pPr>
        <w:rPr>
          <w:rFonts w:ascii="Segoe UI" w:eastAsia="Times New Roman" w:hAnsi="Segoe UI" w:cs="Segoe UI"/>
          <w:b/>
          <w:bCs/>
          <w:color w:val="212529"/>
          <w:kern w:val="0"/>
          <w:sz w:val="21"/>
          <w:szCs w:val="21"/>
          <w:shd w:val="clear" w:color="auto" w:fill="FFFFFF"/>
          <w14:ligatures w14:val="none"/>
        </w:rPr>
      </w:pPr>
      <w:r w:rsidRPr="00A10A88">
        <w:rPr>
          <w:rFonts w:ascii="Segoe UI" w:eastAsia="Times New Roman" w:hAnsi="Segoe UI" w:cs="Segoe UI"/>
          <w:b/>
          <w:bCs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Multimedia Appendix 1 </w:t>
      </w:r>
    </w:p>
    <w:p w14:paraId="532A413A" w14:textId="77777777" w:rsidR="00A10A88" w:rsidRDefault="00A10A88" w:rsidP="00A10A88">
      <w:pPr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</w:pPr>
    </w:p>
    <w:p w14:paraId="237D723D" w14:textId="4052A660" w:rsidR="00A10A88" w:rsidRDefault="00A10A88" w:rsidP="00A10A88">
      <w:pPr>
        <w:rPr>
          <w:rFonts w:ascii="Segoe UI" w:hAnsi="Segoe UI" w:cs="Segoe UI"/>
          <w:color w:val="212529"/>
          <w:sz w:val="21"/>
          <w:szCs w:val="21"/>
          <w:shd w:val="clear" w:color="auto" w:fill="FFFFFF"/>
        </w:rPr>
      </w:pPr>
      <w:r>
        <w:rPr>
          <w:rFonts w:ascii="Segoe UI" w:hAnsi="Segoe UI" w:cs="Segoe UI"/>
          <w:color w:val="212529"/>
          <w:sz w:val="21"/>
          <w:szCs w:val="21"/>
          <w:shd w:val="clear" w:color="auto" w:fill="FFFFFF"/>
        </w:rPr>
        <w:t>E</w:t>
      </w:r>
      <w:r>
        <w:rPr>
          <w:rFonts w:ascii="Segoe UI" w:hAnsi="Segoe UI" w:cs="Segoe UI"/>
          <w:color w:val="212529"/>
          <w:sz w:val="21"/>
          <w:szCs w:val="21"/>
          <w:shd w:val="clear" w:color="auto" w:fill="FFFFFF"/>
        </w:rPr>
        <w:t>thics approval obtained by each participating organization</w:t>
      </w:r>
      <w:r>
        <w:rPr>
          <w:rFonts w:ascii="Segoe UI" w:hAnsi="Segoe UI" w:cs="Segoe UI"/>
          <w:color w:val="212529"/>
          <w:sz w:val="21"/>
          <w:szCs w:val="21"/>
          <w:shd w:val="clear" w:color="auto" w:fill="FFFFFF"/>
        </w:rPr>
        <w:t>:</w:t>
      </w:r>
    </w:p>
    <w:p w14:paraId="76319787" w14:textId="77777777" w:rsidR="00A10A88" w:rsidRDefault="00A10A88" w:rsidP="00A10A88">
      <w:pPr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</w:pPr>
    </w:p>
    <w:p w14:paraId="31713801" w14:textId="77777777" w:rsidR="00A10A88" w:rsidRDefault="00A10A88" w:rsidP="00A10A88">
      <w:pPr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</w:pPr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Algeria: University of </w:t>
      </w:r>
      <w:proofErr w:type="gram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Oran ,</w:t>
      </w:r>
      <w:proofErr w:type="gram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107DAPGR/CED/2021, CHU Annaba, 242/1630;</w:t>
      </w:r>
    </w:p>
    <w:p w14:paraId="7BCAE4EA" w14:textId="77777777" w:rsidR="00A10A88" w:rsidRDefault="00A10A88" w:rsidP="00A10A88">
      <w:pPr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</w:pPr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Angola: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Comité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de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Ética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Ministério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da </w:t>
      </w:r>
      <w:proofErr w:type="spellStart"/>
      <w:proofErr w:type="gram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Saúde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,</w:t>
      </w:r>
      <w:proofErr w:type="gram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N°33/2020;</w:t>
      </w:r>
    </w:p>
    <w:p w14:paraId="0B148D53" w14:textId="77777777" w:rsidR="00A10A88" w:rsidRDefault="00A10A88" w:rsidP="00A10A88">
      <w:pPr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</w:pPr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Argentina: COMITÉ DE ÉTICA EN INVESTIGACIÓN, </w:t>
      </w:r>
      <w:proofErr w:type="gram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2455;</w:t>
      </w:r>
      <w:proofErr w:type="gramEnd"/>
    </w:p>
    <w:p w14:paraId="450CDE79" w14:textId="77777777" w:rsidR="00A10A88" w:rsidRDefault="00A10A88" w:rsidP="00A10A88">
      <w:pPr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</w:pPr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Benin: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Comité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National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d'Ethique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pour la Recherche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en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Santé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(CNERS), 31 </w:t>
      </w:r>
      <w:proofErr w:type="gram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27/08/2021;</w:t>
      </w:r>
      <w:proofErr w:type="gramEnd"/>
    </w:p>
    <w:p w14:paraId="62CEB7ED" w14:textId="77777777" w:rsidR="00A10A88" w:rsidRDefault="00A10A88" w:rsidP="00A10A88">
      <w:pPr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</w:pPr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Bolivia: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Comité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de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ética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y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bioética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de la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facultad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de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medicina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. Universidad Mayor de San Simon., Acta del 08 de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abril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de </w:t>
      </w:r>
      <w:proofErr w:type="gram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2021;</w:t>
      </w:r>
      <w:proofErr w:type="gramEnd"/>
    </w:p>
    <w:p w14:paraId="1561E9B9" w14:textId="77777777" w:rsidR="00A10A88" w:rsidRDefault="00A10A88" w:rsidP="00A10A88">
      <w:pPr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</w:pPr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Brazil: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Comitê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de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Ética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em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Pesquisa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em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Seres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Humanos da Santa Casa de São Paulo, 4.449.983; Burkina Fas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o: Comité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d'éthique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pour la recherche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en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santé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,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CohMSM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PrEP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: N°2017-7-105 &amp;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Réf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A14-2021/</w:t>
      </w:r>
      <w:proofErr w:type="gram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CEIRES;</w:t>
      </w:r>
      <w:proofErr w:type="gramEnd"/>
    </w:p>
    <w:p w14:paraId="7F76BF45" w14:textId="77777777" w:rsidR="00A10A88" w:rsidRDefault="00A10A88" w:rsidP="00A10A88">
      <w:pPr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</w:pPr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Burundi: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Comité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national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d'éthique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pour la protection des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êtres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humains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sujets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de la recherche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biomédicale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et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comportementale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, CNE/21/</w:t>
      </w:r>
      <w:proofErr w:type="gram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2021;</w:t>
      </w:r>
      <w:proofErr w:type="gramEnd"/>
    </w:p>
    <w:p w14:paraId="24DE010A" w14:textId="77777777" w:rsidR="00A10A88" w:rsidRDefault="00A10A88" w:rsidP="00A10A88">
      <w:pPr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</w:pPr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Cape Verde: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Comissão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Nacional de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Protecção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de Dados, Ref N°791CNPD/</w:t>
      </w:r>
      <w:proofErr w:type="gram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2020;</w:t>
      </w:r>
      <w:proofErr w:type="gramEnd"/>
    </w:p>
    <w:p w14:paraId="3E39B9CE" w14:textId="73B94020" w:rsidR="00A10A88" w:rsidRDefault="00A10A88" w:rsidP="00A10A88">
      <w:pPr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</w:pPr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Chile: UNIVERSIDAD DE CHIL E - FACULTAD DE MEDICINA, COMITÉ DE ÉTICA DE INVESTIGACIÓN EN SERES HUMANOS, Proyecto: N° 204-2020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Archivo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acta: N° </w:t>
      </w:r>
      <w:proofErr w:type="gram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143;</w:t>
      </w:r>
      <w:proofErr w:type="gramEnd"/>
    </w:p>
    <w:p w14:paraId="4AD6636F" w14:textId="77777777" w:rsidR="00A10A88" w:rsidRDefault="00A10A88" w:rsidP="00A10A88">
      <w:pPr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</w:pPr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Colombia: FEDESALUD: COMITE DE ETICA, No. 1 de 2021 &amp;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Comité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Institucional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de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Etica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en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Investigacion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, Universidad El Bosque, No. 008--</w:t>
      </w:r>
      <w:proofErr w:type="gram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2021;</w:t>
      </w:r>
      <w:proofErr w:type="gramEnd"/>
    </w:p>
    <w:p w14:paraId="50FC9C9D" w14:textId="77777777" w:rsidR="00A10A88" w:rsidRDefault="00A10A88" w:rsidP="00A10A88">
      <w:pPr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</w:pPr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East-Timor: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Comité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de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Ética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/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Ténicnico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do Instituto Nacional de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Saúde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(INS), No.Ref.71/MS-INS/DE/I/</w:t>
      </w:r>
      <w:proofErr w:type="gram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2021;</w:t>
      </w:r>
      <w:proofErr w:type="gramEnd"/>
    </w:p>
    <w:p w14:paraId="0765DC89" w14:textId="77777777" w:rsidR="00A10A88" w:rsidRDefault="00A10A88" w:rsidP="00A10A88">
      <w:pPr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</w:pPr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France: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Comité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d'Evaluation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Ethique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de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l'Inserm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, Institutional Review Board de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l'Inserm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(IRB00003888, IORG0003254, FWA00005831), Avis n°21-</w:t>
      </w:r>
      <w:proofErr w:type="gram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791;</w:t>
      </w:r>
      <w:proofErr w:type="gramEnd"/>
    </w:p>
    <w:p w14:paraId="31A5E632" w14:textId="77777777" w:rsidR="00A10A88" w:rsidRDefault="00A10A88" w:rsidP="00A10A88">
      <w:pPr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</w:pPr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Guatemala: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Comité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institucional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de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etica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(CIE), Acta No.98 CIEREV106/</w:t>
      </w:r>
      <w:proofErr w:type="gram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2021;</w:t>
      </w:r>
      <w:proofErr w:type="gramEnd"/>
    </w:p>
    <w:p w14:paraId="6C3AA8E4" w14:textId="77777777" w:rsidR="00A10A88" w:rsidRDefault="00A10A88" w:rsidP="00A10A88">
      <w:pPr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</w:pPr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Guinea-Bissau: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Comíté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Nocionol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de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Etico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em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Soúde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(CNES), No Ref 098/CNES/INASA/</w:t>
      </w:r>
      <w:proofErr w:type="gram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2020;</w:t>
      </w:r>
      <w:proofErr w:type="gramEnd"/>
    </w:p>
    <w:p w14:paraId="04030ACA" w14:textId="77777777" w:rsidR="00A10A88" w:rsidRDefault="00A10A88" w:rsidP="00A10A88">
      <w:pPr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</w:pPr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Ivory Coast: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Comité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national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d'éthique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et de la recherche,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CohMSM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PrEP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: N°088/MSHP/CNER-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kp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; Lebanon: University of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Beiruth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, USJ-2021-</w:t>
      </w:r>
      <w:proofErr w:type="gram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129;</w:t>
      </w:r>
      <w:proofErr w:type="gramEnd"/>
    </w:p>
    <w:p w14:paraId="5EB85C5D" w14:textId="77777777" w:rsidR="00A10A88" w:rsidRDefault="00A10A88" w:rsidP="00A10A88">
      <w:pPr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</w:pPr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Malaysia: Medical Research Ethics Committee, University Malaya Medical Center, </w:t>
      </w:r>
      <w:proofErr w:type="gram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202121-9782;</w:t>
      </w:r>
      <w:proofErr w:type="gramEnd"/>
    </w:p>
    <w:p w14:paraId="6927E235" w14:textId="77777777" w:rsidR="00A10A88" w:rsidRDefault="00A10A88" w:rsidP="00A10A88">
      <w:pPr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</w:pPr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Mali: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Comité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d'Ethique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de la FMOS/FAPH, n°2020/130/CE/FMOS/FAPH &amp;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CohMSM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PrEP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: N°2017/113/CE/</w:t>
      </w:r>
      <w:proofErr w:type="gram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FMPOS;</w:t>
      </w:r>
      <w:proofErr w:type="gramEnd"/>
    </w:p>
    <w:p w14:paraId="5FD0C533" w14:textId="77777777" w:rsidR="00A10A88" w:rsidRDefault="00A10A88" w:rsidP="00A10A88">
      <w:pPr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</w:pPr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Mauritania: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Ministère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de la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santé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/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Comité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d'éthique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provisoire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 de la </w:t>
      </w:r>
      <w:proofErr w:type="spell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santé</w:t>
      </w:r>
      <w:proofErr w:type="spellEnd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 xml:space="preserve">, </w:t>
      </w:r>
      <w:proofErr w:type="gramStart"/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000580;</w:t>
      </w:r>
      <w:proofErr w:type="gramEnd"/>
    </w:p>
    <w:p w14:paraId="20B0EEB4" w14:textId="2C62A7EC" w:rsidR="00A10A88" w:rsidRPr="00A10A88" w:rsidRDefault="00A10A88" w:rsidP="00A10A88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:shd w:val="clear" w:color="auto" w:fill="FFFFFF"/>
          <w14:ligatures w14:val="none"/>
        </w:rPr>
        <w:t>Mauritius: Republic of Mauritius</w:t>
      </w:r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14:ligatures w14:val="none"/>
        </w:rPr>
        <w:br/>
      </w:r>
      <w:r w:rsidRPr="00A10A88">
        <w:rPr>
          <w:rFonts w:ascii="Segoe UI" w:eastAsia="Times New Roman" w:hAnsi="Segoe UI" w:cs="Segoe UI"/>
          <w:color w:val="212529"/>
          <w:kern w:val="0"/>
          <w:sz w:val="21"/>
          <w:szCs w:val="21"/>
          <w14:ligatures w14:val="none"/>
        </w:rPr>
        <w:br/>
      </w:r>
    </w:p>
    <w:p w14:paraId="2CA759B8" w14:textId="77777777" w:rsidR="00BA1A28" w:rsidRDefault="00BA1A28"/>
    <w:sectPr w:rsidR="00BA1A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A88"/>
    <w:rsid w:val="00696A52"/>
    <w:rsid w:val="00A10A88"/>
    <w:rsid w:val="00BA1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6F403"/>
  <w15:chartTrackingRefBased/>
  <w15:docId w15:val="{2D3CD0C4-B6D7-3B4F-9B15-AA4E57684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6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Isabel Ottoni</cp:lastModifiedBy>
  <cp:revision>1</cp:revision>
  <dcterms:created xsi:type="dcterms:W3CDTF">2023-12-13T12:52:00Z</dcterms:created>
  <dcterms:modified xsi:type="dcterms:W3CDTF">2023-12-13T12:56:00Z</dcterms:modified>
</cp:coreProperties>
</file>